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735"/>
        <w:tblW w:w="151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2430"/>
        <w:gridCol w:w="1582"/>
        <w:gridCol w:w="1331"/>
        <w:gridCol w:w="1341"/>
        <w:gridCol w:w="1177"/>
        <w:gridCol w:w="2399"/>
        <w:gridCol w:w="1530"/>
        <w:gridCol w:w="1800"/>
        <w:gridCol w:w="720"/>
      </w:tblGrid>
      <w:tr w:rsidR="0023418C" w:rsidRPr="00AD1D07" w:rsidTr="0000011A">
        <w:trPr>
          <w:cantSplit/>
          <w:trHeight w:val="22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7832C4" w:rsidRPr="00AD1D07" w:rsidRDefault="00F20A60" w:rsidP="0050036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7832C4" w:rsidRPr="00AD1D07" w:rsidRDefault="007832C4" w:rsidP="0050036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:rsidR="007832C4" w:rsidRPr="00AD1D07" w:rsidRDefault="007832C4" w:rsidP="0050036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nufacture date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:rsidR="007832C4" w:rsidRPr="00AD1D07" w:rsidRDefault="007832C4" w:rsidP="0050036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iration dat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:rsidR="007832C4" w:rsidRPr="00AD1D07" w:rsidRDefault="007832C4" w:rsidP="0050036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atch </w:t>
            </w:r>
            <w:r w:rsidR="008838AF" w:rsidRPr="00AD1D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/lot </w:t>
            </w:r>
            <w:r w:rsidRPr="00AD1D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7832C4" w:rsidRPr="00AD1D07" w:rsidRDefault="007832C4" w:rsidP="0050036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e Assessed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:rsidR="007832C4" w:rsidRPr="00AD1D07" w:rsidRDefault="007832C4" w:rsidP="0050036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tive substanc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7832C4" w:rsidRPr="00AD1D07" w:rsidRDefault="007832C4" w:rsidP="0050036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de nam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4D19A5" w:rsidRPr="00AD1D07" w:rsidRDefault="007832C4" w:rsidP="0050036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AD1D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rm</w:t>
            </w:r>
          </w:p>
          <w:p w:rsidR="007832C4" w:rsidRPr="00AD1D07" w:rsidRDefault="007832C4" w:rsidP="0050036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7832C4" w:rsidRPr="00AD1D07" w:rsidRDefault="007832C4" w:rsidP="0050036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se</w:t>
            </w:r>
          </w:p>
          <w:p w:rsidR="000F2CAA" w:rsidRPr="00AD1D07" w:rsidRDefault="000F2CAA" w:rsidP="0050036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mg)</w:t>
            </w:r>
          </w:p>
        </w:tc>
      </w:tr>
      <w:tr w:rsidR="0023418C" w:rsidRPr="00AD1D07" w:rsidTr="0000011A">
        <w:trPr>
          <w:cantSplit/>
          <w:trHeight w:hRule="exact" w:val="477"/>
        </w:trPr>
        <w:tc>
          <w:tcPr>
            <w:tcW w:w="828" w:type="dxa"/>
            <w:tcBorders>
              <w:top w:val="single" w:sz="4" w:space="0" w:color="auto"/>
            </w:tcBorders>
          </w:tcPr>
          <w:p w:rsidR="00A36AE9" w:rsidRPr="00AD1D07" w:rsidRDefault="00EE613F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="00FA7E10" w:rsidRPr="00AD1D0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7832C4" w:rsidRPr="00AD1D07" w:rsidRDefault="00143818" w:rsidP="001F7E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Novartis</w:t>
            </w:r>
            <w:r w:rsidR="00E77474" w:rsidRPr="00AD1D0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E77474" w:rsidRPr="00AD1D07" w:rsidRDefault="00E77474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</w:tcPr>
          <w:p w:rsidR="007832C4" w:rsidRPr="00AD1D07" w:rsidRDefault="00E56588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4/2019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7832C4" w:rsidRPr="00AD1D07" w:rsidRDefault="00AD1D07" w:rsidP="00E565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E56588" w:rsidRPr="00AD1D07">
              <w:rPr>
                <w:rFonts w:asciiTheme="majorBidi" w:hAnsiTheme="majorBidi" w:cstheme="majorBidi"/>
                <w:sz w:val="24"/>
                <w:szCs w:val="24"/>
              </w:rPr>
              <w:t>/2021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7832C4" w:rsidRPr="00AD1D07" w:rsidRDefault="00143818" w:rsidP="00E565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KM</w:t>
            </w:r>
            <w:r w:rsidR="00E56588" w:rsidRPr="00AD1D07">
              <w:rPr>
                <w:rFonts w:asciiTheme="majorBidi" w:hAnsiTheme="majorBidi" w:cstheme="majorBidi"/>
                <w:sz w:val="24"/>
                <w:szCs w:val="24"/>
              </w:rPr>
              <w:t>872/B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7832C4" w:rsidRPr="00AD1D07" w:rsidRDefault="003B77DD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143818" w:rsidRPr="00AD1D07">
              <w:rPr>
                <w:rFonts w:asciiTheme="majorBidi" w:hAnsiTheme="majorBidi" w:cstheme="majorBidi"/>
                <w:sz w:val="24"/>
                <w:szCs w:val="24"/>
              </w:rPr>
              <w:t>/2020</w:t>
            </w:r>
          </w:p>
        </w:tc>
        <w:tc>
          <w:tcPr>
            <w:tcW w:w="2399" w:type="dxa"/>
            <w:tcBorders>
              <w:top w:val="single" w:sz="4" w:space="0" w:color="auto"/>
            </w:tcBorders>
          </w:tcPr>
          <w:p w:rsidR="007832C4" w:rsidRPr="00AD1D07" w:rsidRDefault="00143818" w:rsidP="003B77D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 xml:space="preserve">Diclofenac </w:t>
            </w:r>
            <w:r w:rsidR="003B77DD" w:rsidRPr="00AD1D07">
              <w:rPr>
                <w:rFonts w:asciiTheme="majorBidi" w:hAnsiTheme="majorBidi" w:cstheme="majorBidi"/>
                <w:sz w:val="24"/>
                <w:szCs w:val="24"/>
              </w:rPr>
              <w:t>potassium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7832C4" w:rsidRPr="00AD1D07" w:rsidRDefault="00E56588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D1D07">
              <w:rPr>
                <w:rFonts w:asciiTheme="majorBidi" w:hAnsiTheme="majorBidi" w:cstheme="majorBidi"/>
                <w:sz w:val="24"/>
                <w:szCs w:val="24"/>
              </w:rPr>
              <w:t>Cataflam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7832C4" w:rsidRPr="00AD1D07" w:rsidRDefault="004D19A5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Tablet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832C4" w:rsidRPr="00AD1D07" w:rsidRDefault="00143818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3B77DD" w:rsidRPr="00AD1D07" w:rsidTr="0000011A">
        <w:trPr>
          <w:cantSplit/>
          <w:trHeight w:hRule="exact" w:val="477"/>
        </w:trPr>
        <w:tc>
          <w:tcPr>
            <w:tcW w:w="828" w:type="dxa"/>
          </w:tcPr>
          <w:p w:rsidR="003B77DD" w:rsidRPr="00AD1D07" w:rsidRDefault="003B77DD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G1</w:t>
            </w:r>
          </w:p>
        </w:tc>
        <w:tc>
          <w:tcPr>
            <w:tcW w:w="2430" w:type="dxa"/>
          </w:tcPr>
          <w:p w:rsidR="003B77DD" w:rsidRPr="00AD1D07" w:rsidRDefault="003B77DD" w:rsidP="00500360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Pharma International</w:t>
            </w:r>
          </w:p>
        </w:tc>
        <w:tc>
          <w:tcPr>
            <w:tcW w:w="1582" w:type="dxa"/>
          </w:tcPr>
          <w:p w:rsidR="003B77DD" w:rsidRPr="00AD1D07" w:rsidRDefault="003B77DD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2/2019</w:t>
            </w:r>
          </w:p>
        </w:tc>
        <w:tc>
          <w:tcPr>
            <w:tcW w:w="1331" w:type="dxa"/>
          </w:tcPr>
          <w:p w:rsidR="003B77DD" w:rsidRPr="00AD1D07" w:rsidRDefault="003B77DD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2/2022</w:t>
            </w:r>
          </w:p>
        </w:tc>
        <w:tc>
          <w:tcPr>
            <w:tcW w:w="1341" w:type="dxa"/>
          </w:tcPr>
          <w:p w:rsidR="003B77DD" w:rsidRPr="00AD1D07" w:rsidRDefault="003B77DD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1997</w:t>
            </w:r>
          </w:p>
        </w:tc>
        <w:tc>
          <w:tcPr>
            <w:tcW w:w="1177" w:type="dxa"/>
          </w:tcPr>
          <w:p w:rsidR="003B77DD" w:rsidRPr="00AD1D07" w:rsidRDefault="003B77DD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7/2020</w:t>
            </w:r>
          </w:p>
        </w:tc>
        <w:tc>
          <w:tcPr>
            <w:tcW w:w="2399" w:type="dxa"/>
          </w:tcPr>
          <w:p w:rsidR="003B77DD" w:rsidRPr="00AD1D07" w:rsidRDefault="003B77D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Diclofenac potassium</w:t>
            </w:r>
          </w:p>
        </w:tc>
        <w:tc>
          <w:tcPr>
            <w:tcW w:w="1530" w:type="dxa"/>
          </w:tcPr>
          <w:p w:rsidR="003B77DD" w:rsidRPr="00AD1D07" w:rsidRDefault="003B77DD" w:rsidP="00500360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proofErr w:type="spellStart"/>
            <w:r w:rsidRPr="00AD1D07">
              <w:rPr>
                <w:rFonts w:asciiTheme="majorBidi" w:hAnsiTheme="majorBidi" w:cstheme="majorBidi"/>
                <w:sz w:val="24"/>
                <w:szCs w:val="24"/>
              </w:rPr>
              <w:t>Dolvic</w:t>
            </w:r>
            <w:proofErr w:type="spellEnd"/>
            <w:r w:rsidRPr="00AD1D07">
              <w:rPr>
                <w:rFonts w:asciiTheme="majorBidi" w:hAnsiTheme="majorBidi" w:cstheme="majorBidi"/>
                <w:sz w:val="24"/>
                <w:szCs w:val="24"/>
              </w:rPr>
              <w:t>-K</w:t>
            </w:r>
          </w:p>
        </w:tc>
        <w:tc>
          <w:tcPr>
            <w:tcW w:w="1800" w:type="dxa"/>
          </w:tcPr>
          <w:p w:rsidR="003B77DD" w:rsidRPr="00AD1D07" w:rsidRDefault="003B77DD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Tablet</w:t>
            </w:r>
          </w:p>
        </w:tc>
        <w:tc>
          <w:tcPr>
            <w:tcW w:w="720" w:type="dxa"/>
          </w:tcPr>
          <w:p w:rsidR="003B77DD" w:rsidRPr="00AD1D07" w:rsidRDefault="003B77DD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3B77DD" w:rsidRPr="00AD1D07" w:rsidTr="0000011A">
        <w:trPr>
          <w:cantSplit/>
          <w:trHeight w:val="477"/>
        </w:trPr>
        <w:tc>
          <w:tcPr>
            <w:tcW w:w="828" w:type="dxa"/>
          </w:tcPr>
          <w:p w:rsidR="003B77DD" w:rsidRPr="00AD1D07" w:rsidRDefault="003B77DD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G2</w:t>
            </w:r>
          </w:p>
        </w:tc>
        <w:tc>
          <w:tcPr>
            <w:tcW w:w="2430" w:type="dxa"/>
          </w:tcPr>
          <w:p w:rsidR="003B77DD" w:rsidRPr="00AD1D07" w:rsidRDefault="00895A56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D1D07">
              <w:rPr>
                <w:rFonts w:asciiTheme="majorBidi" w:hAnsiTheme="majorBidi" w:cstheme="majorBidi"/>
                <w:sz w:val="24"/>
                <w:szCs w:val="24"/>
              </w:rPr>
              <w:t>Tabuk</w:t>
            </w:r>
            <w:proofErr w:type="spellEnd"/>
            <w:r w:rsidR="0000011A">
              <w:rPr>
                <w:rFonts w:asciiTheme="majorBidi" w:hAnsiTheme="majorBidi" w:cstheme="majorBidi"/>
                <w:sz w:val="24"/>
                <w:szCs w:val="24"/>
              </w:rPr>
              <w:t xml:space="preserve"> Pharmaceutical Mfg. Co.</w:t>
            </w:r>
          </w:p>
        </w:tc>
        <w:tc>
          <w:tcPr>
            <w:tcW w:w="1582" w:type="dxa"/>
          </w:tcPr>
          <w:p w:rsidR="003B77DD" w:rsidRPr="00AD1D07" w:rsidRDefault="00895A56" w:rsidP="00895A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3B77DD" w:rsidRPr="00AD1D07">
              <w:rPr>
                <w:rFonts w:asciiTheme="majorBidi" w:hAnsiTheme="majorBidi" w:cstheme="majorBidi"/>
                <w:sz w:val="24"/>
                <w:szCs w:val="24"/>
              </w:rPr>
              <w:t>/20</w:t>
            </w:r>
            <w:r w:rsidRPr="00AD1D07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31" w:type="dxa"/>
          </w:tcPr>
          <w:p w:rsidR="003B77DD" w:rsidRPr="00AD1D07" w:rsidRDefault="00895A56" w:rsidP="00895A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3B77DD" w:rsidRPr="00AD1D07">
              <w:rPr>
                <w:rFonts w:asciiTheme="majorBidi" w:hAnsiTheme="majorBidi" w:cstheme="majorBidi"/>
                <w:sz w:val="24"/>
                <w:szCs w:val="24"/>
              </w:rPr>
              <w:t>/202</w:t>
            </w:r>
            <w:r w:rsidRPr="00AD1D0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41" w:type="dxa"/>
          </w:tcPr>
          <w:p w:rsidR="003B77DD" w:rsidRPr="00AD1D07" w:rsidRDefault="00895A56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OMX612</w:t>
            </w:r>
          </w:p>
        </w:tc>
        <w:tc>
          <w:tcPr>
            <w:tcW w:w="1177" w:type="dxa"/>
          </w:tcPr>
          <w:p w:rsidR="003B77DD" w:rsidRPr="00AD1D07" w:rsidRDefault="00895A56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3B77DD" w:rsidRPr="00AD1D07">
              <w:rPr>
                <w:rFonts w:asciiTheme="majorBidi" w:hAnsiTheme="majorBidi" w:cstheme="majorBidi"/>
                <w:sz w:val="24"/>
                <w:szCs w:val="24"/>
              </w:rPr>
              <w:t>/2020</w:t>
            </w:r>
          </w:p>
        </w:tc>
        <w:tc>
          <w:tcPr>
            <w:tcW w:w="2399" w:type="dxa"/>
          </w:tcPr>
          <w:p w:rsidR="003B77DD" w:rsidRPr="00AD1D07" w:rsidRDefault="003B77D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Diclofenac potassium</w:t>
            </w:r>
          </w:p>
        </w:tc>
        <w:tc>
          <w:tcPr>
            <w:tcW w:w="1530" w:type="dxa"/>
          </w:tcPr>
          <w:p w:rsidR="003B77DD" w:rsidRPr="00AD1D07" w:rsidRDefault="00895A56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D1D07">
              <w:rPr>
                <w:rFonts w:asciiTheme="majorBidi" w:hAnsiTheme="majorBidi" w:cstheme="majorBidi"/>
                <w:sz w:val="24"/>
                <w:szCs w:val="24"/>
              </w:rPr>
              <w:t>Rapidus</w:t>
            </w:r>
            <w:proofErr w:type="spellEnd"/>
          </w:p>
        </w:tc>
        <w:tc>
          <w:tcPr>
            <w:tcW w:w="1800" w:type="dxa"/>
          </w:tcPr>
          <w:p w:rsidR="003B77DD" w:rsidRPr="00AD1D07" w:rsidRDefault="00895A56" w:rsidP="00895A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Film coated t</w:t>
            </w:r>
            <w:r w:rsidR="003B77DD" w:rsidRPr="00AD1D07">
              <w:rPr>
                <w:rFonts w:asciiTheme="majorBidi" w:hAnsiTheme="majorBidi" w:cstheme="majorBidi"/>
                <w:sz w:val="24"/>
                <w:szCs w:val="24"/>
              </w:rPr>
              <w:t>ablet</w:t>
            </w:r>
          </w:p>
        </w:tc>
        <w:tc>
          <w:tcPr>
            <w:tcW w:w="720" w:type="dxa"/>
          </w:tcPr>
          <w:p w:rsidR="003B77DD" w:rsidRPr="00AD1D07" w:rsidRDefault="003B77DD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3B77DD" w:rsidRPr="00AD1D07" w:rsidTr="0000011A">
        <w:trPr>
          <w:cantSplit/>
          <w:trHeight w:val="477"/>
        </w:trPr>
        <w:tc>
          <w:tcPr>
            <w:tcW w:w="828" w:type="dxa"/>
          </w:tcPr>
          <w:p w:rsidR="003B77DD" w:rsidRPr="00AD1D07" w:rsidRDefault="003B77DD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G3</w:t>
            </w:r>
          </w:p>
        </w:tc>
        <w:tc>
          <w:tcPr>
            <w:tcW w:w="2430" w:type="dxa"/>
            <w:shd w:val="clear" w:color="auto" w:fill="auto"/>
          </w:tcPr>
          <w:p w:rsidR="003B77DD" w:rsidRPr="00AD1D07" w:rsidRDefault="001A40DC" w:rsidP="001A40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Oman Pharmaceutical Products  CO. L.L.C.</w:t>
            </w:r>
          </w:p>
        </w:tc>
        <w:tc>
          <w:tcPr>
            <w:tcW w:w="1582" w:type="dxa"/>
            <w:shd w:val="clear" w:color="auto" w:fill="auto"/>
          </w:tcPr>
          <w:p w:rsidR="003B77DD" w:rsidRPr="00AD1D07" w:rsidRDefault="00900B95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12/2019</w:t>
            </w:r>
          </w:p>
        </w:tc>
        <w:tc>
          <w:tcPr>
            <w:tcW w:w="1331" w:type="dxa"/>
            <w:shd w:val="clear" w:color="auto" w:fill="auto"/>
          </w:tcPr>
          <w:p w:rsidR="003B77DD" w:rsidRPr="00AD1D07" w:rsidRDefault="00900B95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12/2021</w:t>
            </w:r>
          </w:p>
        </w:tc>
        <w:tc>
          <w:tcPr>
            <w:tcW w:w="1341" w:type="dxa"/>
            <w:shd w:val="clear" w:color="auto" w:fill="auto"/>
          </w:tcPr>
          <w:p w:rsidR="003B77DD" w:rsidRPr="00AD1D07" w:rsidRDefault="00900B95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9CH024A</w:t>
            </w:r>
          </w:p>
        </w:tc>
        <w:tc>
          <w:tcPr>
            <w:tcW w:w="1177" w:type="dxa"/>
            <w:shd w:val="clear" w:color="auto" w:fill="auto"/>
          </w:tcPr>
          <w:p w:rsidR="003B77DD" w:rsidRPr="00AD1D07" w:rsidRDefault="00900B95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3B77DD" w:rsidRPr="00AD1D07">
              <w:rPr>
                <w:rFonts w:asciiTheme="majorBidi" w:hAnsiTheme="majorBidi" w:cstheme="majorBidi"/>
                <w:sz w:val="24"/>
                <w:szCs w:val="24"/>
              </w:rPr>
              <w:t>/2020</w:t>
            </w:r>
          </w:p>
        </w:tc>
        <w:tc>
          <w:tcPr>
            <w:tcW w:w="2399" w:type="dxa"/>
            <w:shd w:val="clear" w:color="auto" w:fill="auto"/>
          </w:tcPr>
          <w:p w:rsidR="003B77DD" w:rsidRPr="00AD1D07" w:rsidRDefault="003B77D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Diclofenac potassium</w:t>
            </w:r>
          </w:p>
        </w:tc>
        <w:tc>
          <w:tcPr>
            <w:tcW w:w="1530" w:type="dxa"/>
            <w:shd w:val="clear" w:color="auto" w:fill="auto"/>
          </w:tcPr>
          <w:p w:rsidR="003B77DD" w:rsidRPr="00AD1D07" w:rsidRDefault="001A40DC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CLOFAST</w:t>
            </w:r>
            <w:r w:rsidR="00900B95" w:rsidRPr="00AD1D07">
              <w:rPr>
                <w:rFonts w:asciiTheme="majorBidi" w:hAnsiTheme="majorBidi" w:cstheme="majorBidi"/>
                <w:sz w:val="24"/>
                <w:szCs w:val="24"/>
              </w:rPr>
              <w:t>-P</w:t>
            </w:r>
          </w:p>
        </w:tc>
        <w:tc>
          <w:tcPr>
            <w:tcW w:w="1800" w:type="dxa"/>
            <w:shd w:val="clear" w:color="auto" w:fill="auto"/>
          </w:tcPr>
          <w:p w:rsidR="003B77DD" w:rsidRPr="00AD1D07" w:rsidRDefault="00A26D5A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Film coated tablet</w:t>
            </w:r>
          </w:p>
        </w:tc>
        <w:tc>
          <w:tcPr>
            <w:tcW w:w="720" w:type="dxa"/>
            <w:shd w:val="clear" w:color="auto" w:fill="auto"/>
          </w:tcPr>
          <w:p w:rsidR="003B77DD" w:rsidRPr="00AD1D07" w:rsidRDefault="003B77DD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3B77DD" w:rsidRPr="00AD1D07" w:rsidTr="0000011A">
        <w:trPr>
          <w:cantSplit/>
          <w:trHeight w:val="477"/>
        </w:trPr>
        <w:tc>
          <w:tcPr>
            <w:tcW w:w="828" w:type="dxa"/>
          </w:tcPr>
          <w:p w:rsidR="003B77DD" w:rsidRPr="00AD1D07" w:rsidRDefault="003B77DD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G4</w:t>
            </w:r>
          </w:p>
        </w:tc>
        <w:tc>
          <w:tcPr>
            <w:tcW w:w="2430" w:type="dxa"/>
          </w:tcPr>
          <w:p w:rsidR="003B77DD" w:rsidRPr="00AD1D07" w:rsidRDefault="00A42F95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D1D07">
              <w:rPr>
                <w:rFonts w:asciiTheme="majorBidi" w:hAnsiTheme="majorBidi" w:cstheme="majorBidi"/>
                <w:sz w:val="24"/>
                <w:szCs w:val="24"/>
              </w:rPr>
              <w:t>Jamjoom</w:t>
            </w:r>
            <w:proofErr w:type="spellEnd"/>
            <w:r w:rsidRPr="00AD1D0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B77DD" w:rsidRPr="00AD1D07">
              <w:rPr>
                <w:rFonts w:asciiTheme="majorBidi" w:hAnsiTheme="majorBidi" w:cstheme="majorBidi"/>
                <w:sz w:val="24"/>
                <w:szCs w:val="24"/>
              </w:rPr>
              <w:t>Pharma</w:t>
            </w:r>
          </w:p>
        </w:tc>
        <w:tc>
          <w:tcPr>
            <w:tcW w:w="1582" w:type="dxa"/>
          </w:tcPr>
          <w:p w:rsidR="003B77DD" w:rsidRPr="00AD1D07" w:rsidRDefault="00A42F95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9/2019</w:t>
            </w:r>
          </w:p>
        </w:tc>
        <w:tc>
          <w:tcPr>
            <w:tcW w:w="1331" w:type="dxa"/>
          </w:tcPr>
          <w:p w:rsidR="003B77DD" w:rsidRPr="00AD1D07" w:rsidRDefault="00A42F95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9/2021</w:t>
            </w:r>
          </w:p>
        </w:tc>
        <w:tc>
          <w:tcPr>
            <w:tcW w:w="1341" w:type="dxa"/>
          </w:tcPr>
          <w:p w:rsidR="003B77DD" w:rsidRPr="00AD1D07" w:rsidRDefault="00A42F95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WK0082</w:t>
            </w:r>
          </w:p>
        </w:tc>
        <w:tc>
          <w:tcPr>
            <w:tcW w:w="1177" w:type="dxa"/>
          </w:tcPr>
          <w:p w:rsidR="003B77DD" w:rsidRPr="00AD1D07" w:rsidRDefault="00A42F95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3B77DD" w:rsidRPr="00AD1D07">
              <w:rPr>
                <w:rFonts w:asciiTheme="majorBidi" w:hAnsiTheme="majorBidi" w:cstheme="majorBidi"/>
                <w:sz w:val="24"/>
                <w:szCs w:val="24"/>
              </w:rPr>
              <w:t>/2020</w:t>
            </w:r>
          </w:p>
        </w:tc>
        <w:tc>
          <w:tcPr>
            <w:tcW w:w="2399" w:type="dxa"/>
          </w:tcPr>
          <w:p w:rsidR="003B77DD" w:rsidRPr="00AD1D07" w:rsidRDefault="003B77D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Diclofenac potassium</w:t>
            </w:r>
          </w:p>
        </w:tc>
        <w:tc>
          <w:tcPr>
            <w:tcW w:w="1530" w:type="dxa"/>
          </w:tcPr>
          <w:p w:rsidR="003B77DD" w:rsidRPr="00AD1D07" w:rsidRDefault="000528D0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Fast-F</w:t>
            </w:r>
            <w:r w:rsidR="00A42F95" w:rsidRPr="00AD1D07">
              <w:rPr>
                <w:rFonts w:asciiTheme="majorBidi" w:hAnsiTheme="majorBidi" w:cstheme="majorBidi"/>
                <w:sz w:val="24"/>
                <w:szCs w:val="24"/>
              </w:rPr>
              <w:t>lam</w:t>
            </w:r>
          </w:p>
        </w:tc>
        <w:tc>
          <w:tcPr>
            <w:tcW w:w="1800" w:type="dxa"/>
          </w:tcPr>
          <w:p w:rsidR="003B77DD" w:rsidRPr="00AD1D07" w:rsidRDefault="00A42F95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Film coated tablet</w:t>
            </w:r>
          </w:p>
        </w:tc>
        <w:tc>
          <w:tcPr>
            <w:tcW w:w="720" w:type="dxa"/>
          </w:tcPr>
          <w:p w:rsidR="003B77DD" w:rsidRPr="00AD1D07" w:rsidRDefault="003B77DD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FA7E10" w:rsidRPr="00AD1D07" w:rsidTr="0000011A">
        <w:trPr>
          <w:cantSplit/>
          <w:trHeight w:val="477"/>
        </w:trPr>
        <w:tc>
          <w:tcPr>
            <w:tcW w:w="828" w:type="dxa"/>
          </w:tcPr>
          <w:p w:rsidR="00FA7E10" w:rsidRPr="00AD1D07" w:rsidRDefault="00FA7E10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R2</w:t>
            </w:r>
          </w:p>
        </w:tc>
        <w:tc>
          <w:tcPr>
            <w:tcW w:w="2430" w:type="dxa"/>
          </w:tcPr>
          <w:p w:rsidR="00FA7E10" w:rsidRPr="00AD1D07" w:rsidRDefault="00450C67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Novartis</w:t>
            </w:r>
          </w:p>
        </w:tc>
        <w:tc>
          <w:tcPr>
            <w:tcW w:w="1582" w:type="dxa"/>
          </w:tcPr>
          <w:p w:rsidR="00FA7E10" w:rsidRPr="00AD1D07" w:rsidRDefault="00450C67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4/2019</w:t>
            </w:r>
          </w:p>
        </w:tc>
        <w:tc>
          <w:tcPr>
            <w:tcW w:w="1331" w:type="dxa"/>
          </w:tcPr>
          <w:p w:rsidR="00FA7E10" w:rsidRPr="00AD1D07" w:rsidRDefault="00450C67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4/2022</w:t>
            </w:r>
          </w:p>
        </w:tc>
        <w:tc>
          <w:tcPr>
            <w:tcW w:w="1341" w:type="dxa"/>
          </w:tcPr>
          <w:p w:rsidR="00FA7E10" w:rsidRPr="00AD1D07" w:rsidRDefault="00450C67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TAJ19</w:t>
            </w:r>
          </w:p>
        </w:tc>
        <w:tc>
          <w:tcPr>
            <w:tcW w:w="1177" w:type="dxa"/>
          </w:tcPr>
          <w:p w:rsidR="00FA7E10" w:rsidRPr="00AD1D07" w:rsidRDefault="001F7E19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7/2020</w:t>
            </w:r>
          </w:p>
        </w:tc>
        <w:tc>
          <w:tcPr>
            <w:tcW w:w="2399" w:type="dxa"/>
          </w:tcPr>
          <w:p w:rsidR="00FA7E10" w:rsidRPr="00AD1D07" w:rsidRDefault="00FA7E1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Diclofenac sodium</w:t>
            </w:r>
          </w:p>
        </w:tc>
        <w:tc>
          <w:tcPr>
            <w:tcW w:w="1530" w:type="dxa"/>
          </w:tcPr>
          <w:p w:rsidR="00FA7E10" w:rsidRPr="00AD1D07" w:rsidRDefault="00450C67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D1D07">
              <w:rPr>
                <w:rFonts w:asciiTheme="majorBidi" w:hAnsiTheme="majorBidi" w:cstheme="majorBidi"/>
                <w:sz w:val="24"/>
                <w:szCs w:val="24"/>
              </w:rPr>
              <w:t>Voltaren</w:t>
            </w:r>
            <w:proofErr w:type="spellEnd"/>
            <w:r w:rsidRPr="00AD1D07">
              <w:rPr>
                <w:rFonts w:asciiTheme="majorBidi" w:hAnsiTheme="majorBidi" w:cstheme="majorBidi"/>
                <w:sz w:val="24"/>
                <w:szCs w:val="24"/>
              </w:rPr>
              <w:t xml:space="preserve"> Retard</w:t>
            </w:r>
          </w:p>
        </w:tc>
        <w:tc>
          <w:tcPr>
            <w:tcW w:w="1800" w:type="dxa"/>
          </w:tcPr>
          <w:p w:rsidR="00FA7E10" w:rsidRPr="00AD1D07" w:rsidRDefault="0000011A" w:rsidP="0000011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stained-r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sz w:val="24"/>
                <w:szCs w:val="24"/>
              </w:rPr>
              <w:t>elease</w:t>
            </w:r>
            <w:r w:rsidRPr="00AD1D07">
              <w:rPr>
                <w:rFonts w:asciiTheme="majorBidi" w:hAnsiTheme="majorBidi" w:cstheme="majorBidi"/>
                <w:sz w:val="24"/>
                <w:szCs w:val="24"/>
              </w:rPr>
              <w:t xml:space="preserve"> tablet</w:t>
            </w:r>
          </w:p>
        </w:tc>
        <w:tc>
          <w:tcPr>
            <w:tcW w:w="720" w:type="dxa"/>
          </w:tcPr>
          <w:p w:rsidR="00FA7E10" w:rsidRPr="00AD1D07" w:rsidRDefault="00450C67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FA7E10" w:rsidRPr="00AD1D07" w:rsidTr="0000011A">
        <w:trPr>
          <w:cantSplit/>
          <w:trHeight w:val="477"/>
        </w:trPr>
        <w:tc>
          <w:tcPr>
            <w:tcW w:w="828" w:type="dxa"/>
          </w:tcPr>
          <w:p w:rsidR="00FA7E10" w:rsidRPr="00AD1D07" w:rsidRDefault="00FA7E10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G5</w:t>
            </w:r>
          </w:p>
        </w:tc>
        <w:tc>
          <w:tcPr>
            <w:tcW w:w="2430" w:type="dxa"/>
          </w:tcPr>
          <w:p w:rsidR="00FA7E10" w:rsidRPr="00AD1D07" w:rsidRDefault="00450C67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SPIMACO</w:t>
            </w:r>
          </w:p>
        </w:tc>
        <w:tc>
          <w:tcPr>
            <w:tcW w:w="1582" w:type="dxa"/>
          </w:tcPr>
          <w:p w:rsidR="00FA7E10" w:rsidRPr="00AD1D07" w:rsidRDefault="00450C67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9/2019</w:t>
            </w:r>
          </w:p>
        </w:tc>
        <w:tc>
          <w:tcPr>
            <w:tcW w:w="1331" w:type="dxa"/>
          </w:tcPr>
          <w:p w:rsidR="00FA7E10" w:rsidRPr="00AD1D07" w:rsidRDefault="00450C67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9/2022</w:t>
            </w:r>
          </w:p>
        </w:tc>
        <w:tc>
          <w:tcPr>
            <w:tcW w:w="1341" w:type="dxa"/>
          </w:tcPr>
          <w:p w:rsidR="00FA7E10" w:rsidRPr="00AD1D07" w:rsidRDefault="00450C67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118163</w:t>
            </w:r>
          </w:p>
        </w:tc>
        <w:tc>
          <w:tcPr>
            <w:tcW w:w="1177" w:type="dxa"/>
          </w:tcPr>
          <w:p w:rsidR="00FA7E10" w:rsidRPr="00AD1D07" w:rsidRDefault="001F7E19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7/2020</w:t>
            </w:r>
          </w:p>
        </w:tc>
        <w:tc>
          <w:tcPr>
            <w:tcW w:w="2399" w:type="dxa"/>
          </w:tcPr>
          <w:p w:rsidR="00FA7E10" w:rsidRPr="00AD1D07" w:rsidRDefault="00FA7E1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Diclofenac sodium</w:t>
            </w:r>
          </w:p>
        </w:tc>
        <w:tc>
          <w:tcPr>
            <w:tcW w:w="1530" w:type="dxa"/>
          </w:tcPr>
          <w:p w:rsidR="00FA7E10" w:rsidRPr="00AD1D07" w:rsidRDefault="00450C67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ROFENAC S.R.</w:t>
            </w:r>
          </w:p>
        </w:tc>
        <w:tc>
          <w:tcPr>
            <w:tcW w:w="1800" w:type="dxa"/>
          </w:tcPr>
          <w:p w:rsidR="00FA7E10" w:rsidRPr="00AD1D07" w:rsidRDefault="0000011A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stained-release</w:t>
            </w:r>
            <w:r w:rsidR="00450C67" w:rsidRPr="00AD1D07">
              <w:rPr>
                <w:rFonts w:asciiTheme="majorBidi" w:hAnsiTheme="majorBidi" w:cstheme="majorBidi"/>
                <w:sz w:val="24"/>
                <w:szCs w:val="24"/>
              </w:rPr>
              <w:t xml:space="preserve"> tablet</w:t>
            </w:r>
          </w:p>
        </w:tc>
        <w:tc>
          <w:tcPr>
            <w:tcW w:w="720" w:type="dxa"/>
          </w:tcPr>
          <w:p w:rsidR="00FA7E10" w:rsidRPr="00AD1D07" w:rsidRDefault="00450C67" w:rsidP="005003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1D07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</w:tbl>
    <w:p w:rsidR="00AD1D07" w:rsidRDefault="009403DA" w:rsidP="001F7E19">
      <w:pPr>
        <w:ind w:left="-810" w:hanging="27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  <w:r w:rsidR="00E7747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E77474" w:rsidRPr="00FA7E10" w:rsidRDefault="00AD1D07" w:rsidP="00B87083">
      <w:pPr>
        <w:ind w:left="-810" w:hanging="27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268FA" w:rsidRPr="005268FA">
        <w:rPr>
          <w:rFonts w:asciiTheme="majorBidi" w:hAnsiTheme="majorBidi" w:cstheme="majorBidi"/>
          <w:b/>
          <w:bCs/>
          <w:sz w:val="24"/>
          <w:szCs w:val="24"/>
        </w:rPr>
        <w:t>Table 1S</w:t>
      </w:r>
      <w:r w:rsidR="002761A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2761A3" w:rsidRPr="00266E00">
        <w:rPr>
          <w:rFonts w:asciiTheme="majorBidi" w:hAnsiTheme="majorBidi" w:cstheme="majorBidi"/>
          <w:sz w:val="24"/>
          <w:szCs w:val="24"/>
        </w:rPr>
        <w:t xml:space="preserve">Label information of </w:t>
      </w:r>
      <w:r w:rsidR="001F7E19">
        <w:rPr>
          <w:rFonts w:asciiTheme="majorBidi" w:hAnsiTheme="majorBidi" w:cstheme="majorBidi"/>
          <w:sz w:val="24"/>
          <w:szCs w:val="24"/>
        </w:rPr>
        <w:t>two</w:t>
      </w:r>
      <w:r w:rsidR="001F7E19" w:rsidRPr="00266E00">
        <w:rPr>
          <w:rFonts w:asciiTheme="majorBidi" w:hAnsiTheme="majorBidi" w:cstheme="majorBidi"/>
          <w:sz w:val="24"/>
          <w:szCs w:val="24"/>
        </w:rPr>
        <w:t xml:space="preserve"> reference </w:t>
      </w:r>
      <w:r w:rsidR="001F7E19" w:rsidRPr="00FF4F3A">
        <w:rPr>
          <w:rFonts w:asciiTheme="majorBidi" w:hAnsiTheme="majorBidi" w:cstheme="majorBidi"/>
          <w:sz w:val="24"/>
          <w:szCs w:val="24"/>
        </w:rPr>
        <w:t xml:space="preserve">and </w:t>
      </w:r>
      <w:r w:rsidR="001F7E19">
        <w:rPr>
          <w:rFonts w:asciiTheme="majorBidi" w:hAnsiTheme="majorBidi" w:cstheme="majorBidi"/>
          <w:sz w:val="24"/>
          <w:szCs w:val="24"/>
        </w:rPr>
        <w:t>five</w:t>
      </w:r>
      <w:r w:rsidR="001F7E19" w:rsidRPr="00FF4F3A">
        <w:rPr>
          <w:rFonts w:asciiTheme="majorBidi" w:hAnsiTheme="majorBidi" w:cstheme="majorBidi"/>
          <w:sz w:val="24"/>
          <w:szCs w:val="24"/>
        </w:rPr>
        <w:t xml:space="preserve"> generic </w:t>
      </w:r>
      <w:r w:rsidR="001F7E19" w:rsidRPr="00266E00">
        <w:rPr>
          <w:rFonts w:asciiTheme="majorBidi" w:hAnsiTheme="majorBidi" w:cstheme="majorBidi"/>
          <w:sz w:val="24"/>
          <w:szCs w:val="24"/>
        </w:rPr>
        <w:t xml:space="preserve">diclofenac </w:t>
      </w:r>
      <w:r w:rsidR="001F7E19">
        <w:rPr>
          <w:rFonts w:asciiTheme="majorBidi" w:hAnsiTheme="majorBidi" w:cstheme="majorBidi"/>
          <w:sz w:val="24"/>
          <w:szCs w:val="24"/>
        </w:rPr>
        <w:t xml:space="preserve">tablet </w:t>
      </w:r>
      <w:r w:rsidR="00B87083">
        <w:rPr>
          <w:rFonts w:asciiTheme="majorBidi" w:hAnsiTheme="majorBidi" w:cstheme="majorBidi"/>
          <w:sz w:val="24"/>
          <w:szCs w:val="24"/>
        </w:rPr>
        <w:t>brands</w:t>
      </w:r>
      <w:r w:rsidR="001F7E19" w:rsidRPr="00266E00">
        <w:rPr>
          <w:rFonts w:asciiTheme="majorBidi" w:hAnsiTheme="majorBidi" w:cstheme="majorBidi"/>
          <w:sz w:val="24"/>
          <w:szCs w:val="24"/>
        </w:rPr>
        <w:t xml:space="preserve"> available on the Saudi market</w:t>
      </w:r>
    </w:p>
    <w:p w:rsidR="00811CE9" w:rsidRPr="00FF382D" w:rsidRDefault="00811CE9" w:rsidP="00FF382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AD1D07" w:rsidRPr="00AD1D07" w:rsidRDefault="00AD1D07" w:rsidP="008A3EB1">
      <w:pPr>
        <w:spacing w:after="0" w:line="360" w:lineRule="auto"/>
        <w:ind w:left="-270" w:right="-360"/>
        <w:jc w:val="both"/>
        <w:rPr>
          <w:rFonts w:asciiTheme="majorBidi" w:hAnsiTheme="majorBidi" w:cstheme="majorBidi"/>
          <w:sz w:val="24"/>
          <w:szCs w:val="24"/>
        </w:rPr>
      </w:pPr>
    </w:p>
    <w:sectPr w:rsidR="00AD1D07" w:rsidRPr="00AD1D07" w:rsidSect="006F47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2C4"/>
    <w:rsid w:val="0000011A"/>
    <w:rsid w:val="00000B75"/>
    <w:rsid w:val="00010A42"/>
    <w:rsid w:val="00037B54"/>
    <w:rsid w:val="000528D0"/>
    <w:rsid w:val="00054130"/>
    <w:rsid w:val="000964F6"/>
    <w:rsid w:val="000A42FA"/>
    <w:rsid w:val="000F2CAA"/>
    <w:rsid w:val="000F4D75"/>
    <w:rsid w:val="0011272C"/>
    <w:rsid w:val="00121DAE"/>
    <w:rsid w:val="0013791B"/>
    <w:rsid w:val="00143818"/>
    <w:rsid w:val="00164972"/>
    <w:rsid w:val="001A40DC"/>
    <w:rsid w:val="001A5253"/>
    <w:rsid w:val="001A67AE"/>
    <w:rsid w:val="001D2D14"/>
    <w:rsid w:val="001E2099"/>
    <w:rsid w:val="001E6672"/>
    <w:rsid w:val="001F7E19"/>
    <w:rsid w:val="00225EB5"/>
    <w:rsid w:val="0023418C"/>
    <w:rsid w:val="00266E00"/>
    <w:rsid w:val="002761A3"/>
    <w:rsid w:val="002C0017"/>
    <w:rsid w:val="002D0999"/>
    <w:rsid w:val="002D5B36"/>
    <w:rsid w:val="00301869"/>
    <w:rsid w:val="00346D9B"/>
    <w:rsid w:val="003A547D"/>
    <w:rsid w:val="003B77DD"/>
    <w:rsid w:val="00413546"/>
    <w:rsid w:val="00450C67"/>
    <w:rsid w:val="004837C8"/>
    <w:rsid w:val="004A5A68"/>
    <w:rsid w:val="004D19A5"/>
    <w:rsid w:val="004D4480"/>
    <w:rsid w:val="004E7BAB"/>
    <w:rsid w:val="00500360"/>
    <w:rsid w:val="00510D18"/>
    <w:rsid w:val="0051674B"/>
    <w:rsid w:val="00517478"/>
    <w:rsid w:val="00521C0F"/>
    <w:rsid w:val="005268FA"/>
    <w:rsid w:val="005638AF"/>
    <w:rsid w:val="00564C41"/>
    <w:rsid w:val="005E2F42"/>
    <w:rsid w:val="006574A7"/>
    <w:rsid w:val="006C47EB"/>
    <w:rsid w:val="006D5E7B"/>
    <w:rsid w:val="006E7583"/>
    <w:rsid w:val="006F47B5"/>
    <w:rsid w:val="006F5462"/>
    <w:rsid w:val="006F6FE8"/>
    <w:rsid w:val="007135F9"/>
    <w:rsid w:val="007267A7"/>
    <w:rsid w:val="00744644"/>
    <w:rsid w:val="00772761"/>
    <w:rsid w:val="007832C4"/>
    <w:rsid w:val="007C14C8"/>
    <w:rsid w:val="007C357F"/>
    <w:rsid w:val="007E486E"/>
    <w:rsid w:val="00804E6D"/>
    <w:rsid w:val="00811CE9"/>
    <w:rsid w:val="008264E8"/>
    <w:rsid w:val="00855246"/>
    <w:rsid w:val="008838AF"/>
    <w:rsid w:val="00895A56"/>
    <w:rsid w:val="00897CF4"/>
    <w:rsid w:val="00897F47"/>
    <w:rsid w:val="008A3EB1"/>
    <w:rsid w:val="008B6798"/>
    <w:rsid w:val="008D2441"/>
    <w:rsid w:val="008F0EC5"/>
    <w:rsid w:val="00900B95"/>
    <w:rsid w:val="009403DA"/>
    <w:rsid w:val="00946BCB"/>
    <w:rsid w:val="009C67A6"/>
    <w:rsid w:val="00A26D5A"/>
    <w:rsid w:val="00A36AE9"/>
    <w:rsid w:val="00A42F95"/>
    <w:rsid w:val="00A55395"/>
    <w:rsid w:val="00A74461"/>
    <w:rsid w:val="00AC686D"/>
    <w:rsid w:val="00AD1D07"/>
    <w:rsid w:val="00AE41DD"/>
    <w:rsid w:val="00B60431"/>
    <w:rsid w:val="00B608D2"/>
    <w:rsid w:val="00B70D4F"/>
    <w:rsid w:val="00B846C7"/>
    <w:rsid w:val="00B87083"/>
    <w:rsid w:val="00B95D7C"/>
    <w:rsid w:val="00BA5282"/>
    <w:rsid w:val="00BB03D9"/>
    <w:rsid w:val="00C01300"/>
    <w:rsid w:val="00C1529B"/>
    <w:rsid w:val="00C223C5"/>
    <w:rsid w:val="00C31D8E"/>
    <w:rsid w:val="00C406C3"/>
    <w:rsid w:val="00C44C97"/>
    <w:rsid w:val="00C502F2"/>
    <w:rsid w:val="00C85842"/>
    <w:rsid w:val="00C8691C"/>
    <w:rsid w:val="00C91060"/>
    <w:rsid w:val="00CB0CBB"/>
    <w:rsid w:val="00CC5930"/>
    <w:rsid w:val="00D15CA1"/>
    <w:rsid w:val="00D348BF"/>
    <w:rsid w:val="00D82326"/>
    <w:rsid w:val="00DC25E5"/>
    <w:rsid w:val="00DD5971"/>
    <w:rsid w:val="00E37775"/>
    <w:rsid w:val="00E41723"/>
    <w:rsid w:val="00E53CB8"/>
    <w:rsid w:val="00E56588"/>
    <w:rsid w:val="00E77474"/>
    <w:rsid w:val="00E95CBE"/>
    <w:rsid w:val="00EA367E"/>
    <w:rsid w:val="00EB2F4E"/>
    <w:rsid w:val="00ED1CB3"/>
    <w:rsid w:val="00ED58A9"/>
    <w:rsid w:val="00EE613F"/>
    <w:rsid w:val="00F15F00"/>
    <w:rsid w:val="00F20A60"/>
    <w:rsid w:val="00F658E4"/>
    <w:rsid w:val="00FA7E10"/>
    <w:rsid w:val="00FD294E"/>
    <w:rsid w:val="00FD6AEB"/>
    <w:rsid w:val="00FE0704"/>
    <w:rsid w:val="00FF382D"/>
    <w:rsid w:val="00FF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783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3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67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00B7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783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3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67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00B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5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AMI, MUHAMMAD MAHER</dc:creator>
  <cp:lastModifiedBy>HAMMAMI, MUHAMMAD MAHER</cp:lastModifiedBy>
  <cp:revision>85</cp:revision>
  <cp:lastPrinted>2020-07-16T07:50:00Z</cp:lastPrinted>
  <dcterms:created xsi:type="dcterms:W3CDTF">2020-02-10T06:36:00Z</dcterms:created>
  <dcterms:modified xsi:type="dcterms:W3CDTF">2020-09-07T07:41:00Z</dcterms:modified>
</cp:coreProperties>
</file>